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C2054" w14:textId="707BE677" w:rsidR="00CE3F77" w:rsidRDefault="00DC6ABE">
      <w:r>
        <w:rPr>
          <w:noProof/>
        </w:rPr>
        <w:drawing>
          <wp:inline distT="0" distB="0" distL="0" distR="0" wp14:anchorId="36227F0D" wp14:editId="12916FD4">
            <wp:extent cx="7950609" cy="4972306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50609" cy="4972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D3AB7" w14:textId="60A8E89B" w:rsidR="00DC6ABE" w:rsidRDefault="00DC6ABE">
      <w:pPr>
        <w:rPr>
          <w:rFonts w:ascii="Times New Roman" w:hAnsi="Times New Roman" w:cs="Times New Roman"/>
          <w:b/>
          <w:bCs/>
          <w:sz w:val="24"/>
          <w:szCs w:val="24"/>
        </w:rPr>
        <w:sectPr w:rsidR="00DC6ABE" w:rsidSect="00DC6ABE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 : Evaluation of  the impact of repeatedly rarefying on additional diversity metrics : the Hill Number (I) and the Jaccard distance (II). Six microbial communities were repeatedly rarefied  to specified library sizes as indicated of 11,213 (II-A), 5000(II-B), 1000 (II-C) and 500 (II-D) . </w:t>
      </w:r>
    </w:p>
    <w:p w14:paraId="6CC271F1" w14:textId="77777777" w:rsidR="00DC6ABE" w:rsidRPr="00DC6ABE" w:rsidRDefault="00DC6ABE" w:rsidP="00DC6AB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bookmarkStart w:id="0" w:name="_Hlk73985227"/>
      <w:r w:rsidRPr="00DC6A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E2C5D0" wp14:editId="44CB7462">
            <wp:extent cx="5486400" cy="5486400"/>
            <wp:effectExtent l="0" t="0" r="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xsmallsize_bloblab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A274E" w14:textId="4AF06A3C" w:rsidR="00DC6ABE" w:rsidRPr="00DC6ABE" w:rsidRDefault="00DC6ABE" w:rsidP="00DC6AB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1" w:name="_Toc71321875"/>
      <w:r w:rsidRPr="00DC6ABE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</w:t>
      </w:r>
      <w:r w:rsidRPr="00DC6AB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6AB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Variation in PCA ordinations (using the Bray-Curtis dissimilarity on Hellinger transformed rarefied microbial communities) of six microbial communities repeatedly rarefied to very small library sizes of (A) 400, (B) 300, (C) 200 and (D) 100 sequences.</w:t>
      </w:r>
      <w:bookmarkEnd w:id="0"/>
      <w:bookmarkEnd w:id="1"/>
    </w:p>
    <w:p w14:paraId="532604FE" w14:textId="59BE0CAE" w:rsidR="00DC6ABE" w:rsidRPr="00DC6ABE" w:rsidRDefault="00DC6ABE" w:rsidP="00DC6AB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AF96572" w14:textId="77777777" w:rsidR="00DC6ABE" w:rsidRPr="00DC6ABE" w:rsidRDefault="00DC6AB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C6ABE"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5212D352" w14:textId="1763DAB8" w:rsidR="00DC6ABE" w:rsidRPr="00DC6ABE" w:rsidRDefault="00DC6ABE" w:rsidP="00DC6ABE">
      <w:pPr>
        <w:pStyle w:val="Caption"/>
        <w:jc w:val="both"/>
        <w:rPr>
          <w:rFonts w:ascii="Times New Roman" w:hAnsi="Times New Roman" w:cs="Times New Roman"/>
          <w:sz w:val="24"/>
          <w:szCs w:val="24"/>
          <w:lang w:eastAsia="en-CA"/>
        </w:rPr>
      </w:pPr>
      <w:r w:rsidRPr="00DC6AB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DC6ABE">
        <w:rPr>
          <w:rFonts w:ascii="Times New Roman" w:hAnsi="Times New Roman" w:cs="Times New Roman"/>
          <w:sz w:val="24"/>
          <w:szCs w:val="24"/>
        </w:rPr>
        <w:t>S</w:t>
      </w:r>
      <w:r w:rsidRPr="00DC6ABE">
        <w:rPr>
          <w:rFonts w:ascii="Times New Roman" w:hAnsi="Times New Roman" w:cs="Times New Roman"/>
          <w:sz w:val="24"/>
          <w:szCs w:val="24"/>
        </w:rPr>
        <w:t>.</w:t>
      </w:r>
      <w:r w:rsidRPr="00DC6ABE">
        <w:rPr>
          <w:rFonts w:ascii="Times New Roman" w:hAnsi="Times New Roman" w:cs="Times New Roman"/>
          <w:sz w:val="24"/>
          <w:szCs w:val="24"/>
        </w:rPr>
        <w:fldChar w:fldCharType="begin"/>
      </w:r>
      <w:r w:rsidRPr="00DC6ABE">
        <w:rPr>
          <w:rFonts w:ascii="Times New Roman" w:hAnsi="Times New Roman" w:cs="Times New Roman"/>
          <w:sz w:val="24"/>
          <w:szCs w:val="24"/>
        </w:rPr>
        <w:instrText xml:space="preserve"> SEQ Table_B. \* ARABIC </w:instrText>
      </w:r>
      <w:r w:rsidRPr="00DC6ABE">
        <w:rPr>
          <w:rFonts w:ascii="Times New Roman" w:hAnsi="Times New Roman" w:cs="Times New Roman"/>
          <w:sz w:val="24"/>
          <w:szCs w:val="24"/>
        </w:rPr>
        <w:fldChar w:fldCharType="separate"/>
      </w:r>
      <w:r w:rsidRPr="00DC6ABE">
        <w:rPr>
          <w:rFonts w:ascii="Times New Roman" w:hAnsi="Times New Roman" w:cs="Times New Roman"/>
          <w:noProof/>
          <w:sz w:val="24"/>
          <w:szCs w:val="24"/>
        </w:rPr>
        <w:t>1</w:t>
      </w:r>
      <w:r w:rsidRPr="00DC6ABE">
        <w:rPr>
          <w:rFonts w:ascii="Times New Roman" w:hAnsi="Times New Roman" w:cs="Times New Roman"/>
          <w:sz w:val="24"/>
          <w:szCs w:val="24"/>
        </w:rPr>
        <w:fldChar w:fldCharType="end"/>
      </w:r>
      <w:r w:rsidRPr="00DC6ABE">
        <w:rPr>
          <w:rFonts w:ascii="Times New Roman" w:hAnsi="Times New Roman" w:cs="Times New Roman"/>
          <w:sz w:val="24"/>
          <w:szCs w:val="24"/>
        </w:rPr>
        <w:t xml:space="preserve"> Functions from other R packages used in </w:t>
      </w:r>
      <w:proofErr w:type="spellStart"/>
      <w:r w:rsidRPr="00DC6ABE">
        <w:rPr>
          <w:rFonts w:ascii="Times New Roman" w:hAnsi="Times New Roman" w:cs="Times New Roman"/>
          <w:sz w:val="24"/>
          <w:szCs w:val="24"/>
        </w:rPr>
        <w:t>mirlyn</w:t>
      </w:r>
      <w:proofErr w:type="spellEnd"/>
      <w:r w:rsidRPr="00DC6ABE">
        <w:rPr>
          <w:rFonts w:ascii="Times New Roman" w:hAnsi="Times New Roman" w:cs="Times New Roman"/>
          <w:sz w:val="24"/>
          <w:szCs w:val="24"/>
        </w:rPr>
        <w:t>.</w:t>
      </w:r>
      <w:r w:rsidRPr="00DC6ABE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Pr="00DC6ABE">
        <w:rPr>
          <w:rFonts w:ascii="Times New Roman" w:hAnsi="Times New Roman" w:cs="Times New Roman"/>
          <w:b w:val="0"/>
          <w:bCs/>
          <w:i/>
          <w:iCs/>
          <w:sz w:val="24"/>
          <w:szCs w:val="24"/>
          <w:lang w:eastAsia="en-CA"/>
        </w:rPr>
        <w:t>mirlyn</w:t>
      </w:r>
      <w:proofErr w:type="spellEnd"/>
      <w:r w:rsidRPr="00DC6ABE">
        <w:rPr>
          <w:rFonts w:ascii="Times New Roman" w:hAnsi="Times New Roman" w:cs="Times New Roman"/>
          <w:b w:val="0"/>
          <w:bCs/>
          <w:i/>
          <w:iCs/>
          <w:sz w:val="24"/>
          <w:szCs w:val="24"/>
          <w:lang w:eastAsia="en-CA"/>
        </w:rPr>
        <w:t xml:space="preserve"> </w:t>
      </w:r>
      <w:r w:rsidRPr="00DC6ABE">
        <w:rPr>
          <w:rFonts w:ascii="Times New Roman" w:hAnsi="Times New Roman" w:cs="Times New Roman"/>
          <w:b w:val="0"/>
          <w:bCs/>
          <w:sz w:val="24"/>
          <w:szCs w:val="24"/>
          <w:lang w:eastAsia="en-CA"/>
        </w:rPr>
        <w:t xml:space="preserve">is an R package developed for library normalization and diversity analyses of amplicon sequencing and is available at </w:t>
      </w:r>
      <w:hyperlink r:id="rId6" w:history="1">
        <w:r w:rsidRPr="00DC6ABE">
          <w:rPr>
            <w:rStyle w:val="Hyperlink"/>
            <w:rFonts w:ascii="Times New Roman" w:hAnsi="Times New Roman" w:cs="Times New Roman"/>
            <w:b w:val="0"/>
            <w:bCs/>
            <w:color w:val="auto"/>
            <w:sz w:val="24"/>
            <w:szCs w:val="24"/>
            <w:lang w:eastAsia="en-CA"/>
          </w:rPr>
          <w:t>www.github.com/escamero/mirlyn</w:t>
        </w:r>
      </w:hyperlink>
      <w:r w:rsidRPr="00DC6ABE">
        <w:rPr>
          <w:rFonts w:ascii="Times New Roman" w:hAnsi="Times New Roman" w:cs="Times New Roman"/>
          <w:b w:val="0"/>
          <w:bCs/>
          <w:sz w:val="24"/>
          <w:szCs w:val="24"/>
          <w:lang w:eastAsia="en-CA"/>
        </w:rPr>
        <w:t>.</w:t>
      </w:r>
    </w:p>
    <w:tbl>
      <w:tblPr>
        <w:tblStyle w:val="GridTable6Colorful-Accent32"/>
        <w:tblW w:w="0" w:type="auto"/>
        <w:tblInd w:w="0" w:type="dxa"/>
        <w:tblLook w:val="04A0" w:firstRow="1" w:lastRow="0" w:firstColumn="1" w:lastColumn="0" w:noHBand="0" w:noVBand="1"/>
      </w:tblPr>
      <w:tblGrid>
        <w:gridCol w:w="1768"/>
        <w:gridCol w:w="1388"/>
        <w:gridCol w:w="2638"/>
        <w:gridCol w:w="2836"/>
      </w:tblGrid>
      <w:tr w:rsidR="00DC6ABE" w:rsidRPr="00DC6ABE" w14:paraId="5D236FCA" w14:textId="77777777" w:rsidTr="00DC6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hideMark/>
          </w:tcPr>
          <w:p w14:paraId="3741D485" w14:textId="77777777" w:rsidR="00DC6ABE" w:rsidRPr="00DC6ABE" w:rsidRDefault="00DC6ABE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n-CA"/>
              </w:rPr>
              <w:t xml:space="preserve">mirlyn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hideMark/>
          </w:tcPr>
          <w:p w14:paraId="7382C316" w14:textId="77777777" w:rsidR="00DC6ABE" w:rsidRPr="00DC6ABE" w:rsidRDefault="00DC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hideMark/>
          </w:tcPr>
          <w:p w14:paraId="7A831BD9" w14:textId="77777777" w:rsidR="00DC6ABE" w:rsidRPr="00DC6ABE" w:rsidRDefault="00DC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Functions used from other package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hideMark/>
          </w:tcPr>
          <w:p w14:paraId="12D05396" w14:textId="77777777" w:rsidR="00DC6ABE" w:rsidRPr="00DC6ABE" w:rsidRDefault="00DC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Citations</w:t>
            </w:r>
          </w:p>
        </w:tc>
      </w:tr>
      <w:tr w:rsidR="00DC6ABE" w:rsidRPr="00DC6ABE" w14:paraId="010F0EDA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3849178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bartax()</w:t>
            </w:r>
          </w:p>
        </w:tc>
        <w:tc>
          <w:tcPr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7FCD7072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enerate taxonomic composition barcharts from taxonomic abundance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75FCD0A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microbiome::transform(): generate compositional data from abundance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149A36C" w14:textId="446A8978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Leo Lahti et al.  microbiome R package. 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URL: </w:t>
            </w:r>
            <w:hyperlink r:id="rId7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eastAsia="en-CA"/>
                </w:rPr>
                <w:t>http://microbiome.github.io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C6ABE" w:rsidRPr="00DC6ABE" w14:paraId="7E90B19D" w14:textId="77777777" w:rsidTr="00DC6ABE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39B95F8B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17932C21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hideMark/>
          </w:tcPr>
          <w:p w14:paraId="0410A3F1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hyloseq::tax_glom(): combine compositional data by desired taxonomic level.</w:t>
            </w:r>
          </w:p>
          <w:p w14:paraId="0D6DFFA3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gplot2::ggplot(): plotting engine for all visual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hideMark/>
          </w:tcPr>
          <w:p w14:paraId="4FF4D4B3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aul J. McMurdie and Susan Holmes (2013). phyloseq: An R package for reproducible interactive analysis and graphics of microbiome census data. PLoS ONE 8(4):e61217.</w:t>
            </w:r>
          </w:p>
        </w:tc>
      </w:tr>
      <w:tr w:rsidR="00DC6ABE" w:rsidRPr="00DC6ABE" w14:paraId="4DFFF2D9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FFAC508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alphawhichDF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22657416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Calculate alpha diversity values from sequence count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292341F7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vegan::diversity(): used for alpha diversity calcul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8A66FA1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Jari Oksanen, F. Guillaume Blanchet, Michael Friendly, Roeland Kindt, Pierre Legendre, Dan McGlinn, Peter R. Minchin, R. B. O'Hara, Gavin L.</w:t>
            </w:r>
          </w:p>
          <w:p w14:paraId="34155798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  Simpson, Peter Solymos, M. Henry H. Stevens, Eduard Szoecs and Helene Wagner (2019). vegan: Community Ecology Package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R package version 2.5-6.</w:t>
            </w:r>
          </w:p>
          <w:p w14:paraId="31CE2F79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  https://CRAN.R-project.org/package=vegan</w:t>
            </w:r>
          </w:p>
        </w:tc>
      </w:tr>
    </w:tbl>
    <w:p w14:paraId="6F144A04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8687DD3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BB009F4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B7AAAB0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BF2DBA1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EE0AA72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BF7B419" w14:textId="77777777" w:rsidR="00DC6ABE" w:rsidRPr="00DC6ABE" w:rsidRDefault="00DC6ABE" w:rsidP="00DC6ABE">
      <w:pPr>
        <w:rPr>
          <w:rFonts w:ascii="Times New Roman" w:hAnsi="Times New Roman" w:cs="Times New Roman"/>
          <w:sz w:val="24"/>
          <w:szCs w:val="24"/>
          <w:lang w:val="fr-FR"/>
        </w:rPr>
      </w:pPr>
    </w:p>
    <w:tbl>
      <w:tblPr>
        <w:tblStyle w:val="GridTable6Colorful-Accent32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09"/>
        <w:gridCol w:w="2416"/>
        <w:gridCol w:w="3205"/>
      </w:tblGrid>
      <w:tr w:rsidR="00DC6ABE" w:rsidRPr="00DC6ABE" w14:paraId="6C1E6DC0" w14:textId="77777777" w:rsidTr="00DC6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FFFFFF" w:themeFill="background1"/>
            <w:hideMark/>
          </w:tcPr>
          <w:p w14:paraId="68C5175E" w14:textId="4B7B31E5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lastRenderedPageBreak/>
              <w:t xml:space="preserve">Table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S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.1 Continued</w:t>
            </w:r>
          </w:p>
        </w:tc>
      </w:tr>
      <w:tr w:rsidR="00DC6ABE" w:rsidRPr="00DC6ABE" w14:paraId="29611239" w14:textId="77777777" w:rsidTr="00DC6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shd w:val="clear" w:color="auto" w:fill="FFFFFF" w:themeFill="background1"/>
            <w:hideMark/>
          </w:tcPr>
          <w:p w14:paraId="66656193" w14:textId="77777777" w:rsidR="00DC6ABE" w:rsidRPr="00DC6ABE" w:rsidRDefault="00DC6ABE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n-CA"/>
              </w:rPr>
              <w:t xml:space="preserve">mirlyn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shd w:val="clear" w:color="auto" w:fill="FFFFFF" w:themeFill="background1"/>
            <w:hideMark/>
          </w:tcPr>
          <w:p w14:paraId="5A5D23EF" w14:textId="77777777" w:rsidR="00DC6ABE" w:rsidRPr="00DC6ABE" w:rsidRDefault="00DC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shd w:val="clear" w:color="auto" w:fill="FFFFFF" w:themeFill="background1"/>
            <w:hideMark/>
          </w:tcPr>
          <w:p w14:paraId="4238785E" w14:textId="77777777" w:rsidR="00DC6ABE" w:rsidRPr="00DC6ABE" w:rsidRDefault="00DC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Functions used from other package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right w:val="single" w:sz="4" w:space="0" w:color="C9C9C9"/>
            </w:tcBorders>
            <w:shd w:val="clear" w:color="auto" w:fill="FFFFFF" w:themeFill="background1"/>
            <w:hideMark/>
          </w:tcPr>
          <w:p w14:paraId="0B6E813F" w14:textId="77777777" w:rsidR="00DC6ABE" w:rsidRPr="00DC6ABE" w:rsidRDefault="00DC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Citations</w:t>
            </w:r>
          </w:p>
        </w:tc>
      </w:tr>
      <w:tr w:rsidR="00DC6ABE" w:rsidRPr="00DC6ABE" w14:paraId="1541520E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C04E15D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alphacone()</w:t>
            </w:r>
          </w:p>
        </w:tc>
        <w:tc>
          <w:tcPr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246594B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Calculate alpha diversity values at different increments of library rarefaction for sequence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FDC680A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hyloseq::rarefy_even_depth(): rarefy taxonomic abundance data from multiple samples to an equal depth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59020A6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aul J. McMurdie and Susan Holmes (2013). phyloseq: An R package for reproducible interactive analysis and graphics of microbiome census data. PLoS ONE 8(4):e61217.</w:t>
            </w:r>
          </w:p>
        </w:tc>
      </w:tr>
      <w:tr w:rsidR="00DC6ABE" w:rsidRPr="00DC6ABE" w14:paraId="064773A4" w14:textId="77777777" w:rsidTr="00DC6ABE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05F59D16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3A97F8BC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732E106C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vegan::diversity(): used for alpha diversity calcul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938EE0E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Jari Oksanen, F. Guillaume Blanchet, Michael Friendly, Roeland Kindt, Pierre Legendre, Dan McGlinn, Peter R. Minchin, R. B. O'Hara, Gavin L.</w:t>
            </w:r>
          </w:p>
          <w:p w14:paraId="28115B71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  Simpson, Peter Solymos, M. Henry H. Stevens, Eduard Szoecs and Helene Wagner (2019). vegan: Community Ecology Package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R package version 2.5-6.</w:t>
            </w:r>
          </w:p>
          <w:p w14:paraId="3CEDB50C" w14:textId="6ED7EA55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  </w:t>
            </w:r>
            <w:hyperlink r:id="rId8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vegan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 </w:t>
            </w:r>
          </w:p>
        </w:tc>
      </w:tr>
      <w:tr w:rsidR="00DC6ABE" w:rsidRPr="00DC6ABE" w14:paraId="12F42A3A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 w14:paraId="7E2C0BBA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betamatPCA()</w:t>
            </w:r>
          </w:p>
          <w:p w14:paraId="7ACAE4C3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54B71954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0F539B89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15829F74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4F2BDFF5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613BAA65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4904D037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58B49A8E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239A2BDB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6C91241B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17231ED1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3961E6E8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7BE427D9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7AD99A4D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09018086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19AC5499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betamatPCA()</w:t>
            </w:r>
          </w:p>
        </w:tc>
        <w:tc>
          <w:tcPr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33622BD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rinciple component analysis of beta diversity values calculated from sequence count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EDF6621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vegan::vegdist(): calculate dissimilarity indices from taxonomic abundance data.</w:t>
            </w:r>
          </w:p>
        </w:tc>
        <w:tc>
          <w:tcPr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B5DE60A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Jari Oksanen, F. Guillaume Blanchet, Michael Friendly, Roeland Kindt, Pierre Legendre, Dan McGlinn, Peter R. Minchin, R. B. O'Hara, Gavin L.</w:t>
            </w:r>
          </w:p>
          <w:p w14:paraId="0C4F0D9D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  Simpson, Peter Solymos, M. Henry H. Stevens, Eduard Szoecs and Helene Wagner (2019). vegan: Community Ecology Package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R package version 2.5-6.</w:t>
            </w:r>
          </w:p>
          <w:p w14:paraId="4FC9FCCD" w14:textId="7C7FAEDC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  </w:t>
            </w:r>
            <w:hyperlink r:id="rId9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vegan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 </w:t>
            </w:r>
          </w:p>
        </w:tc>
      </w:tr>
      <w:tr w:rsidR="00DC6ABE" w:rsidRPr="00DC6ABE" w14:paraId="11825332" w14:textId="77777777" w:rsidTr="00DC6ABE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3C04C02C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1D4D2E4E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 w:themeFill="background1"/>
            <w:hideMark/>
          </w:tcPr>
          <w:p w14:paraId="34F62367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vegan::decostand(): apply desired standardization to taxonomic abundance data prior to calculation of dissimilarity indices.</w:t>
            </w:r>
          </w:p>
        </w:tc>
        <w:tc>
          <w:tcPr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61B901AE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</w:p>
        </w:tc>
      </w:tr>
      <w:tr w:rsidR="00DC6ABE" w:rsidRPr="00DC6ABE" w14:paraId="3A5B665C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4FBE569E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540DC0BE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2EA80E98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stats::prcomp(): principle component analysis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044A155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R Core Team (2020). R: A language and environment for statistical computing. R Foundation for Statistical Computing, Vienna, Austria. URL</w:t>
            </w:r>
          </w:p>
          <w:p w14:paraId="63EDF1A0" w14:textId="210F4510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  </w:t>
            </w:r>
            <w:hyperlink r:id="rId10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eastAsia="en-CA"/>
                </w:rPr>
                <w:t>https://www.R-project.org/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C6ABE" w:rsidRPr="00DC6ABE" w14:paraId="737075DB" w14:textId="77777777" w:rsidTr="00D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F72BA7A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lastRenderedPageBreak/>
              <w:t>mirl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F68B91B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Repeated rarefaction of sequence count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7F921207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hyloseq::rarefy_even_depth(): rarefy taxonomic abundance data from multiple samples to an equal depth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21CA92DA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aul J. McMurdie and Susan Holmes (2013). phyloseq: An R package for reproducible interactive analysis and graphics of microbiome census data. PLoS ONE 8(4):e61217.</w:t>
            </w:r>
          </w:p>
        </w:tc>
      </w:tr>
      <w:tr w:rsidR="00DC6ABE" w:rsidRPr="00DC6ABE" w14:paraId="6719CC2D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C664965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rarefy_whole_rep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B1A84D4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Repeated rarefaction of taxonomic abundance data at incremental library sizes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3668A64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hyloseq::rarefy_even_depth(): rarefy taxonomic abundance data from multiple samples to an equal depth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FD7DBD9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aul J. McMurdie and Susan Holmes (2013). phyloseq: An R package for reproducible interactive analysis and graphics of microbiome census data. PLoS ONE 8(4):e61217.</w:t>
            </w:r>
          </w:p>
        </w:tc>
      </w:tr>
      <w:tr w:rsidR="00DC6ABE" w:rsidRPr="00DC6ABE" w14:paraId="27407A10" w14:textId="77777777" w:rsidTr="00D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3BACAF7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rarecurve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0093FCC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Visualize observed ASV count from rarefy_whole_rep() output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DE13553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gplot2::ggplot(): plotting engine for all visual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3C77E2E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. Wickham. ggplot2: Elegant Graphics for Data Analysis. Springer-Verlag New York, 2016.</w:t>
            </w:r>
          </w:p>
        </w:tc>
      </w:tr>
      <w:tr w:rsidR="00DC6ABE" w:rsidRPr="00DC6ABE" w14:paraId="509E0A87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F9778FF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alphawhichVis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2109CFE4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Visualize alpha diversity results from alphawhichDF()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0791E0B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gplot2::ggplot(): plotting engine for all visual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1825907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. Wickham. ggplot2: Elegant Graphics for Data Analysis. Springer-Verlag New York, 2016.</w:t>
            </w:r>
          </w:p>
        </w:tc>
      </w:tr>
      <w:tr w:rsidR="00DC6ABE" w:rsidRPr="00DC6ABE" w14:paraId="0251E096" w14:textId="77777777" w:rsidTr="00DC6ABE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 w14:paraId="5A06C498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betamatPCAvis()</w:t>
            </w:r>
          </w:p>
          <w:p w14:paraId="50B0D61B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  <w:p w14:paraId="2B12B050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betamatPCAvis()</w:t>
            </w:r>
          </w:p>
        </w:tc>
        <w:tc>
          <w:tcPr>
            <w:tcW w:w="0" w:type="auto"/>
            <w:vMerge w:val="restar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702B320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Plot principle component analysis from betamatPCA()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D9E7FBC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gplot2::ggplot(): plotting engine for all visual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497101D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. Wickham. ggplot2: Elegant Graphics for Data Analysis. Springer-Verlag New York, 2016.</w:t>
            </w:r>
          </w:p>
        </w:tc>
      </w:tr>
      <w:tr w:rsidR="00DC6ABE" w:rsidRPr="00DC6ABE" w14:paraId="6298EC35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1A2188E0" w14:textId="77777777" w:rsidR="00DC6ABE" w:rsidRPr="00DC6ABE" w:rsidRDefault="00DC6ABE">
            <w:pPr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138CBD91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9511308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factoextra::fviz_pca_ind(): wrapper for ggplot2 visualization of PCA 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653EBF4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Alboukadel Kassambara and Fabian Mundt (2020). factoextra: Extract and Visualize the Results of Multivariate Data Analyses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R package version</w:t>
            </w:r>
          </w:p>
          <w:p w14:paraId="6C8FC582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  1.0.7. </w:t>
            </w:r>
            <w:hyperlink r:id="rId11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factoextra</w:t>
              </w:r>
            </w:hyperlink>
          </w:p>
        </w:tc>
      </w:tr>
      <w:tr w:rsidR="00DC6ABE" w:rsidRPr="00DC6ABE" w14:paraId="55D0944F" w14:textId="77777777" w:rsidTr="00DC6ABE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1FAAA152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phyloseqtodf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6FFB8820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Creation of a dataframe from a </w:t>
            </w:r>
            <w:r w:rsidRPr="00DC6AB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n-CA"/>
              </w:rPr>
              <w:lastRenderedPageBreak/>
              <w:t>phyloseq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 object including taxonomy, ASV read counts and metadata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1FA21C74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lastRenderedPageBreak/>
              <w:t>tidyr::gather(): gathers columns for data frame reorgan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292A461D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Hadley Wickham and Lionel Henry (2020). tidyr: Tidy Messy Data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R package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lastRenderedPageBreak/>
              <w:t xml:space="preserve">version 1.1.0. </w:t>
            </w:r>
            <w:hyperlink r:id="rId12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tidyr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 </w:t>
            </w:r>
          </w:p>
        </w:tc>
      </w:tr>
      <w:tr w:rsidR="00DC6ABE" w:rsidRPr="00DC6ABE" w14:paraId="20AF34AA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DD6895E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lastRenderedPageBreak/>
              <w:t>get_asv_table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A60BFDA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enerates a compiled ASV table with counts and taxonomic classification of individual amplicon sequence variants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CACECD5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dplyr::mutate_if(): apply transformation to variables</w:t>
            </w:r>
          </w:p>
          <w:p w14:paraId="31066AAA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dplyr::distinct(): subsets unique rows from dataframe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E36D9F1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Hadley Wickham, Romain François, Lionel Henry and Kirill Müller (2020). dplyr: A Grammar of Data Manipulation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>R package version 1.0.0.</w:t>
            </w:r>
          </w:p>
          <w:p w14:paraId="7953D8C0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  </w:t>
            </w:r>
            <w:hyperlink r:id="rId13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dplyr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 </w:t>
            </w:r>
          </w:p>
        </w:tc>
      </w:tr>
      <w:tr w:rsidR="00DC6ABE" w:rsidRPr="00DC6ABE" w14:paraId="7E428F1F" w14:textId="77777777" w:rsidTr="00DC6ABE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7C841B6C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randomseqsig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731CEAE1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Identification of whether a taxonomic group is significantly dominant in the community using data shuffling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376BA244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reshape2::melt(): generates molten dataframe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373CCD2A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adley Wickham (2007). Reshaping Data with the reshape Package. Journal of Statistical Software, 21(12), 1-20. URL:</w:t>
            </w:r>
          </w:p>
          <w:p w14:paraId="3297A285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hyperlink r:id="rId14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eastAsia="en-CA"/>
                </w:rPr>
                <w:t>http://www.jstatsoft.org/v21/i12/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. </w:t>
            </w:r>
          </w:p>
        </w:tc>
      </w:tr>
      <w:tr w:rsidR="00DC6ABE" w:rsidRPr="00DC6ABE" w14:paraId="39DB11CD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A798B0D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plot_heat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3D8560E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enerates heat maps visualizing the relative abundance of a taxonomic group of interest from a dataframe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D6A12E2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gplot2::ggplot(): plotting engine for all visual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96319A2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. Wickham. ggplot2: Elegant Graphics for Data Analysis. Springer-Verlag New York, 2016.</w:t>
            </w:r>
          </w:p>
        </w:tc>
      </w:tr>
      <w:tr w:rsidR="00DC6ABE" w:rsidRPr="00DC6ABE" w14:paraId="60B175AE" w14:textId="77777777" w:rsidTr="00DC6ABE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2446B6EC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asv_rename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47E44038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Assigns unique ASV I.D.’s to sequence variants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1A807EEF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readr::write_tsv(): generates tab delimited file from data frame object. 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4E926174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Hadley Wickham and Jim Hester (2020). readr: Read Rectangular Text Data. </w:t>
            </w: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R package version 1.4.0. </w:t>
            </w:r>
            <w:hyperlink r:id="rId15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readr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val="fr-FR" w:eastAsia="en-CA"/>
              </w:rPr>
              <w:t xml:space="preserve"> </w:t>
            </w:r>
          </w:p>
        </w:tc>
      </w:tr>
      <w:tr w:rsidR="00DC6ABE" w:rsidRPr="00DC6ABE" w14:paraId="1C93F6F6" w14:textId="77777777" w:rsidTr="00D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2FC8C8D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lastRenderedPageBreak/>
              <w:t>fasta_rename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7DA8A5C1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Assigns corresponding unique ASV identifiers to a FASTA file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9EBE795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Biostrings::readDNAStringSet(): reads FASTA format file.</w:t>
            </w:r>
          </w:p>
          <w:p w14:paraId="7A200C60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Biostrings::writeXStringSet(): generates FASTA file.</w:t>
            </w:r>
          </w:p>
          <w:p w14:paraId="3A87C97E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readr::read_tsv(): reads tab delimited file into data frame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649C21D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. Pagès, P. Aboyoun, R. Gentleman and S. DebRoy (2020). Biostrings: Efficient manipulation of biological strings. R package version 2.58.0.</w:t>
            </w:r>
          </w:p>
          <w:p w14:paraId="56A8961F" w14:textId="77777777" w:rsidR="00DC6ABE" w:rsidRPr="00DC6ABE" w:rsidRDefault="00DC6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  </w:t>
            </w:r>
            <w:hyperlink r:id="rId16" w:history="1">
              <w:r w:rsidRPr="00DC6AB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lang w:eastAsia="en-CA"/>
                </w:rPr>
                <w:t>https://bioconductor.org/packages/Biostrings</w:t>
              </w:r>
            </w:hyperlink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C6ABE" w:rsidRPr="00DC6ABE" w14:paraId="5F6D59A3" w14:textId="77777777" w:rsidTr="00DC6ABE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7375EAB8" w14:textId="77777777" w:rsidR="00DC6ABE" w:rsidRPr="00DC6ABE" w:rsidRDefault="00DC6ABE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eastAsia="en-CA"/>
              </w:rPr>
              <w:t>fullbartax(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0DBA8D42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enerates taxonomic composition bar charts for specified taxonomic levels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48C9CC8E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ggplot2::ggplot(): plotting engine for all visualization.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FFFFFF"/>
            <w:hideMark/>
          </w:tcPr>
          <w:p w14:paraId="00B94A8B" w14:textId="77777777" w:rsidR="00DC6ABE" w:rsidRPr="00DC6ABE" w:rsidRDefault="00DC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</w:pPr>
            <w:r w:rsidRPr="00DC6ABE">
              <w:rPr>
                <w:rFonts w:ascii="Times New Roman" w:hAnsi="Times New Roman"/>
                <w:color w:val="auto"/>
                <w:sz w:val="24"/>
                <w:szCs w:val="24"/>
                <w:lang w:eastAsia="en-CA"/>
              </w:rPr>
              <w:t>H. Wickham. ggplot2: Elegant Graphics for Data Analysis. Springer-Verlag New York, 2016.</w:t>
            </w:r>
          </w:p>
        </w:tc>
      </w:tr>
    </w:tbl>
    <w:p w14:paraId="7D14A201" w14:textId="0114A354" w:rsidR="00DC6ABE" w:rsidRPr="00DC6ABE" w:rsidRDefault="00DC6AB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C6ABE" w:rsidRPr="00DC6ABE" w:rsidSect="00DC6A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9E"/>
    <w:rsid w:val="000C3C9E"/>
    <w:rsid w:val="00A90472"/>
    <w:rsid w:val="00BF28EC"/>
    <w:rsid w:val="00CE3F77"/>
    <w:rsid w:val="00DC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48A2A"/>
  <w15:chartTrackingRefBased/>
  <w15:docId w15:val="{9E75CBE3-313A-4964-BB23-DD951B17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9E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6ABE"/>
    <w:rPr>
      <w:color w:val="0000FF"/>
      <w:u w:val="single"/>
    </w:rPr>
  </w:style>
  <w:style w:type="paragraph" w:styleId="Caption">
    <w:name w:val="caption"/>
    <w:basedOn w:val="Normal"/>
    <w:next w:val="Normal"/>
    <w:semiHidden/>
    <w:unhideWhenUsed/>
    <w:qFormat/>
    <w:rsid w:val="00DC6ABE"/>
    <w:pPr>
      <w:spacing w:before="120" w:after="120" w:line="256" w:lineRule="auto"/>
    </w:pPr>
    <w:rPr>
      <w:b/>
      <w:lang w:val="en-CA"/>
    </w:rPr>
  </w:style>
  <w:style w:type="table" w:customStyle="1" w:styleId="GridTable6Colorful-Accent32">
    <w:name w:val="Grid Table 6 Colorful - Accent 32"/>
    <w:basedOn w:val="TableNormal"/>
    <w:uiPriority w:val="51"/>
    <w:rsid w:val="00DC6ABE"/>
    <w:pPr>
      <w:spacing w:after="0" w:line="240" w:lineRule="auto"/>
    </w:pPr>
    <w:rPr>
      <w:rFonts w:ascii="Calibri" w:eastAsia="Calibri" w:hAnsi="Calibri" w:cs="Times New Roman"/>
      <w:color w:val="7B7B7B"/>
      <w:lang w:val="fr-CA"/>
    </w:rPr>
    <w:tblPr>
      <w:tblStyleRowBandSize w:val="1"/>
      <w:tblStyleColBandSize w:val="1"/>
      <w:tblInd w:w="0" w:type="nil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C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4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vegan" TargetMode="External"/><Relationship Id="rId13" Type="http://schemas.openxmlformats.org/officeDocument/2006/relationships/hyperlink" Target="https://CRAN.R-project.org/package=dplyr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microbiome.github.io" TargetMode="External"/><Relationship Id="rId12" Type="http://schemas.openxmlformats.org/officeDocument/2006/relationships/hyperlink" Target="https://CRAN.R-project.org/package=tidyr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bioconductor.org/packages/Biostring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ithub.com/escamero/mirlyn" TargetMode="External"/><Relationship Id="rId11" Type="http://schemas.openxmlformats.org/officeDocument/2006/relationships/hyperlink" Target="https://CRAN.R-project.org/package=factoextra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CRAN.R-project.org/package=readr" TargetMode="External"/><Relationship Id="rId10" Type="http://schemas.openxmlformats.org/officeDocument/2006/relationships/hyperlink" Target="https://www.R-project.org/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CRAN.R-project.org/package=vegan" TargetMode="External"/><Relationship Id="rId14" Type="http://schemas.openxmlformats.org/officeDocument/2006/relationships/hyperlink" Target="http://www.jstatsoft.org/v21/i1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7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C</dc:creator>
  <cp:keywords/>
  <dc:description/>
  <cp:lastModifiedBy>Ellen C</cp:lastModifiedBy>
  <cp:revision>2</cp:revision>
  <dcterms:created xsi:type="dcterms:W3CDTF">2021-10-07T14:21:00Z</dcterms:created>
  <dcterms:modified xsi:type="dcterms:W3CDTF">2021-10-07T14:21:00Z</dcterms:modified>
</cp:coreProperties>
</file>